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4A7C969" w:rsidR="000035D5" w:rsidRDefault="000035D5">
                            <w:r>
                              <w:t xml:space="preserve">Reported on page number: </w:t>
                            </w:r>
                            <w:r w:rsidR="0020659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4A7C969" w:rsidR="000035D5" w:rsidRDefault="000035D5">
                      <w:r>
                        <w:t xml:space="preserve">Reported on page number: </w:t>
                      </w:r>
                      <w:r w:rsidR="00206592">
                        <w:t>N/A</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C9F6A0E" w:rsidR="000035D5" w:rsidRDefault="000035D5" w:rsidP="000035D5">
                            <w:r>
                              <w:t xml:space="preserve">Reported on page number: </w:t>
                            </w:r>
                            <w:r w:rsidR="0020659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C9F6A0E" w:rsidR="000035D5" w:rsidRDefault="000035D5" w:rsidP="000035D5">
                      <w:r>
                        <w:t xml:space="preserve">Reported on page number: </w:t>
                      </w:r>
                      <w:r w:rsidR="0020659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20AF180" w:rsidR="000035D5" w:rsidRPr="00206592" w:rsidRDefault="00206592" w:rsidP="000035D5">
                            <w:pPr>
                              <w:rPr>
                                <w:lang w:val="en-AU"/>
                              </w:rPr>
                            </w:pPr>
                            <w:proofErr w:type="gramStart"/>
                            <w:r>
                              <w:rPr>
                                <w:lang w:val="en-AU"/>
                              </w:rPr>
                              <w:t>Yes</w:t>
                            </w:r>
                            <w:proofErr w:type="gramEnd"/>
                            <w:r>
                              <w:rPr>
                                <w:lang w:val="en-AU"/>
                              </w:rPr>
                              <w:t xml:space="preserve"> co-authors included from sub-Saharan Afric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20AF180" w:rsidR="000035D5" w:rsidRPr="00206592" w:rsidRDefault="00206592" w:rsidP="000035D5">
                      <w:pPr>
                        <w:rPr>
                          <w:lang w:val="en-AU"/>
                        </w:rPr>
                      </w:pPr>
                      <w:proofErr w:type="gramStart"/>
                      <w:r>
                        <w:rPr>
                          <w:lang w:val="en-AU"/>
                        </w:rPr>
                        <w:t>Yes</w:t>
                      </w:r>
                      <w:proofErr w:type="gramEnd"/>
                      <w:r>
                        <w:rPr>
                          <w:lang w:val="en-AU"/>
                        </w:rPr>
                        <w:t xml:space="preserve"> co-authors included from sub-Saharan Afric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0C2F6F9" w:rsidR="000035D5" w:rsidRPr="00206592" w:rsidRDefault="0020659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0C2F6F9" w:rsidR="000035D5" w:rsidRPr="00206592" w:rsidRDefault="00206592" w:rsidP="000035D5">
                      <w:pPr>
                        <w:rPr>
                          <w:lang w:val="en-AU"/>
                        </w:rPr>
                      </w:pPr>
                      <w:r>
                        <w:rPr>
                          <w:lang w:val="en-AU"/>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785D540" w:rsidR="000035D5" w:rsidRPr="00206592" w:rsidRDefault="0020659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785D540" w:rsidR="000035D5" w:rsidRPr="00206592" w:rsidRDefault="00206592" w:rsidP="000035D5">
                      <w:pPr>
                        <w:rPr>
                          <w:lang w:val="en-AU"/>
                        </w:rPr>
                      </w:pPr>
                      <w:r>
                        <w:rPr>
                          <w:lang w:val="en-AU"/>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0632A69" w:rsidR="000035D5" w:rsidRPr="00206592" w:rsidRDefault="0020659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0632A69" w:rsidR="000035D5" w:rsidRPr="00206592" w:rsidRDefault="00206592" w:rsidP="000035D5">
                      <w:pPr>
                        <w:rPr>
                          <w:lang w:val="en-AU"/>
                        </w:rPr>
                      </w:pPr>
                      <w:r>
                        <w:rPr>
                          <w:lang w:val="en-AU"/>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5DC7205" w:rsidR="000035D5" w:rsidRPr="00206592" w:rsidRDefault="00206592" w:rsidP="000035D5">
                            <w:pPr>
                              <w:rPr>
                                <w:lang w:val="en-AU"/>
                              </w:rPr>
                            </w:pPr>
                            <w:r>
                              <w:rPr>
                                <w:lang w:val="en-AU"/>
                              </w:rPr>
                              <w:t xml:space="preserve">Copies of publications will be provided </w:t>
                            </w:r>
                            <w:r w:rsidR="005A60B6">
                              <w:rPr>
                                <w:lang w:val="en-AU"/>
                              </w:rPr>
                              <w:t xml:space="preserve">to </w:t>
                            </w:r>
                            <w:r>
                              <w:rPr>
                                <w:lang w:val="en-AU"/>
                              </w:rPr>
                              <w:t xml:space="preserve">stakeholders working in oncology in the region, and </w:t>
                            </w:r>
                            <w:r w:rsidR="005A60B6">
                              <w:rPr>
                                <w:lang w:val="en-AU"/>
                              </w:rPr>
                              <w:t xml:space="preserve">will help provide </w:t>
                            </w:r>
                            <w:r>
                              <w:rPr>
                                <w:lang w:val="en-AU"/>
                              </w:rPr>
                              <w:t>input into national cancer control planning</w:t>
                            </w:r>
                            <w:r w:rsidR="005A60B6">
                              <w:rPr>
                                <w:lang w:val="en-AU"/>
                              </w:rPr>
                              <w:t xml:space="preserve"> that is occurring in the reg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5DC7205" w:rsidR="000035D5" w:rsidRPr="00206592" w:rsidRDefault="00206592" w:rsidP="000035D5">
                      <w:pPr>
                        <w:rPr>
                          <w:lang w:val="en-AU"/>
                        </w:rPr>
                      </w:pPr>
                      <w:r>
                        <w:rPr>
                          <w:lang w:val="en-AU"/>
                        </w:rPr>
                        <w:t xml:space="preserve">Copies of publications will be provided </w:t>
                      </w:r>
                      <w:r w:rsidR="005A60B6">
                        <w:rPr>
                          <w:lang w:val="en-AU"/>
                        </w:rPr>
                        <w:t xml:space="preserve">to </w:t>
                      </w:r>
                      <w:r>
                        <w:rPr>
                          <w:lang w:val="en-AU"/>
                        </w:rPr>
                        <w:t xml:space="preserve">stakeholders working in oncology in the region, and </w:t>
                      </w:r>
                      <w:r w:rsidR="005A60B6">
                        <w:rPr>
                          <w:lang w:val="en-AU"/>
                        </w:rPr>
                        <w:t xml:space="preserve">will help provide </w:t>
                      </w:r>
                      <w:r>
                        <w:rPr>
                          <w:lang w:val="en-AU"/>
                        </w:rPr>
                        <w:t>input into national cancer control planning</w:t>
                      </w:r>
                      <w:r w:rsidR="005A60B6">
                        <w:rPr>
                          <w:lang w:val="en-AU"/>
                        </w:rPr>
                        <w:t xml:space="preserve"> that is occurring in the region</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5BFF8D0" w:rsidR="000035D5" w:rsidRPr="00206592" w:rsidRDefault="0020659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5BFF8D0" w:rsidR="000035D5" w:rsidRPr="00206592" w:rsidRDefault="00206592" w:rsidP="000035D5">
                      <w:pPr>
                        <w:rPr>
                          <w:lang w:val="en-AU"/>
                        </w:rPr>
                      </w:pPr>
                      <w:r>
                        <w:rPr>
                          <w:lang w:val="en-AU"/>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9732DE1" w:rsidR="000035D5" w:rsidRPr="00206592" w:rsidRDefault="0020659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9732DE1" w:rsidR="000035D5" w:rsidRPr="00206592" w:rsidRDefault="00206592" w:rsidP="000035D5">
                      <w:pPr>
                        <w:rPr>
                          <w:lang w:val="en-AU"/>
                        </w:rPr>
                      </w:pPr>
                      <w:r>
                        <w:rPr>
                          <w:lang w:val="en-AU"/>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804DC26" w:rsidR="000035D5" w:rsidRPr="00206592" w:rsidRDefault="0020659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804DC26" w:rsidR="000035D5" w:rsidRPr="00206592" w:rsidRDefault="00206592" w:rsidP="000035D5">
                      <w:pPr>
                        <w:rPr>
                          <w:lang w:val="en-AU"/>
                        </w:rPr>
                      </w:pPr>
                      <w:r>
                        <w:rPr>
                          <w:lang w:val="en-AU"/>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5652EFA" w:rsidR="000035D5" w:rsidRPr="00206592" w:rsidRDefault="0020659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5652EFA" w:rsidR="000035D5" w:rsidRPr="00206592" w:rsidRDefault="00206592" w:rsidP="000035D5">
                      <w:pPr>
                        <w:rPr>
                          <w:lang w:val="en-AU"/>
                        </w:rPr>
                      </w:pPr>
                      <w:r>
                        <w:rPr>
                          <w:lang w:val="en-AU"/>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B960A41" w:rsidR="000035D5" w:rsidRPr="00206592" w:rsidRDefault="0020659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B960A41" w:rsidR="000035D5" w:rsidRPr="00206592" w:rsidRDefault="00206592" w:rsidP="000035D5">
                      <w:pPr>
                        <w:rPr>
                          <w:lang w:val="en-AU"/>
                        </w:rPr>
                      </w:pPr>
                      <w:r>
                        <w:rPr>
                          <w:lang w:val="en-AU"/>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4A990B" w14:textId="77777777" w:rsidR="00884BA0" w:rsidRDefault="00884BA0" w:rsidP="00F57A3B">
      <w:r>
        <w:separator/>
      </w:r>
    </w:p>
  </w:endnote>
  <w:endnote w:type="continuationSeparator" w:id="0">
    <w:p w14:paraId="0522A3CC" w14:textId="77777777" w:rsidR="00884BA0" w:rsidRDefault="00884BA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4130B1" w14:textId="77777777" w:rsidR="00884BA0" w:rsidRDefault="00884BA0" w:rsidP="00F57A3B">
      <w:r>
        <w:separator/>
      </w:r>
    </w:p>
  </w:footnote>
  <w:footnote w:type="continuationSeparator" w:id="0">
    <w:p w14:paraId="78D41483" w14:textId="77777777" w:rsidR="00884BA0" w:rsidRDefault="00884BA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06592"/>
    <w:rsid w:val="002F448D"/>
    <w:rsid w:val="00335779"/>
    <w:rsid w:val="003504C0"/>
    <w:rsid w:val="004A7A57"/>
    <w:rsid w:val="00541C18"/>
    <w:rsid w:val="00580384"/>
    <w:rsid w:val="005A60B6"/>
    <w:rsid w:val="0069423E"/>
    <w:rsid w:val="00831ADE"/>
    <w:rsid w:val="00841F25"/>
    <w:rsid w:val="00884BA0"/>
    <w:rsid w:val="008B7FDC"/>
    <w:rsid w:val="009364D9"/>
    <w:rsid w:val="00945B79"/>
    <w:rsid w:val="00A43F5B"/>
    <w:rsid w:val="00B74B5A"/>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lenn Jackson</cp:lastModifiedBy>
  <cp:revision>2</cp:revision>
  <dcterms:created xsi:type="dcterms:W3CDTF">2023-06-12T18:04:00Z</dcterms:created>
  <dcterms:modified xsi:type="dcterms:W3CDTF">2023-06-12T18:04:00Z</dcterms:modified>
</cp:coreProperties>
</file>